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8BB69" w14:textId="77777777" w:rsidR="00F944B1" w:rsidRDefault="004F3DFF" w:rsidP="004F3DFF">
      <w:pPr>
        <w:spacing w:line="480" w:lineRule="auto"/>
        <w:rPr>
          <w:rFonts w:ascii="Times New Roman" w:hAnsi="Times New Roman"/>
          <w:b/>
          <w:sz w:val="20"/>
          <w:szCs w:val="20"/>
          <w:u w:val="single"/>
        </w:rPr>
      </w:pPr>
      <w:r w:rsidRPr="004F3DFF">
        <w:rPr>
          <w:rFonts w:ascii="Times New Roman" w:hAnsi="Times New Roman"/>
          <w:b/>
          <w:sz w:val="20"/>
          <w:szCs w:val="20"/>
          <w:u w:val="single"/>
        </w:rPr>
        <w:t>Supplementary Materiel</w:t>
      </w:r>
    </w:p>
    <w:p w14:paraId="1BCA81B0" w14:textId="023EFEA8" w:rsidR="001C54F8" w:rsidRPr="009902E3" w:rsidRDefault="001C54F8" w:rsidP="004F3DFF">
      <w:pPr>
        <w:spacing w:line="480" w:lineRule="auto"/>
        <w:rPr>
          <w:rFonts w:ascii="Times New Roman" w:hAnsi="Times New Roman"/>
          <w:sz w:val="20"/>
          <w:szCs w:val="20"/>
        </w:rPr>
      </w:pPr>
      <w:r w:rsidRPr="00EC2657">
        <w:rPr>
          <w:rFonts w:ascii="Times New Roman" w:hAnsi="Times New Roman"/>
          <w:b/>
          <w:sz w:val="20"/>
          <w:szCs w:val="20"/>
        </w:rPr>
        <w:t>Table S1:</w:t>
      </w:r>
      <w:r w:rsidRPr="00EC2657">
        <w:rPr>
          <w:rFonts w:ascii="Times New Roman" w:hAnsi="Times New Roman"/>
          <w:sz w:val="20"/>
          <w:szCs w:val="20"/>
        </w:rPr>
        <w:t xml:space="preserve"> Specific</w:t>
      </w:r>
      <w:r w:rsidRPr="009902E3">
        <w:rPr>
          <w:rFonts w:ascii="Times New Roman" w:hAnsi="Times New Roman"/>
          <w:sz w:val="20"/>
          <w:szCs w:val="20"/>
        </w:rPr>
        <w:t xml:space="preserve"> changes that were made</w:t>
      </w:r>
      <w:r w:rsidR="003E792B">
        <w:rPr>
          <w:rFonts w:ascii="Times New Roman" w:hAnsi="Times New Roman"/>
          <w:sz w:val="20"/>
          <w:szCs w:val="20"/>
        </w:rPr>
        <w:t xml:space="preserve"> to means-ends links relationships</w:t>
      </w:r>
      <w:r w:rsidRPr="009902E3">
        <w:rPr>
          <w:rFonts w:ascii="Times New Roman" w:hAnsi="Times New Roman"/>
          <w:sz w:val="20"/>
          <w:szCs w:val="20"/>
        </w:rPr>
        <w:t xml:space="preserve"> </w:t>
      </w:r>
      <w:r w:rsidR="003E792B">
        <w:rPr>
          <w:rFonts w:ascii="Times New Roman" w:hAnsi="Times New Roman"/>
          <w:sz w:val="20"/>
          <w:szCs w:val="20"/>
        </w:rPr>
        <w:t>following</w:t>
      </w:r>
      <w:r w:rsidRPr="009902E3">
        <w:rPr>
          <w:rFonts w:ascii="Times New Roman" w:hAnsi="Times New Roman"/>
          <w:sz w:val="20"/>
          <w:szCs w:val="20"/>
        </w:rPr>
        <w:t xml:space="preserve"> </w:t>
      </w:r>
      <w:r w:rsidR="007D3E84">
        <w:rPr>
          <w:rFonts w:ascii="Times New Roman" w:hAnsi="Times New Roman"/>
          <w:sz w:val="20"/>
          <w:szCs w:val="20"/>
        </w:rPr>
        <w:t>st</w:t>
      </w:r>
      <w:r w:rsidR="003E792B">
        <w:rPr>
          <w:rFonts w:ascii="Times New Roman" w:hAnsi="Times New Roman"/>
          <w:sz w:val="20"/>
          <w:szCs w:val="20"/>
        </w:rPr>
        <w:t>ep</w:t>
      </w:r>
      <w:r w:rsidR="007D3E84">
        <w:rPr>
          <w:rFonts w:ascii="Times New Roman" w:hAnsi="Times New Roman"/>
          <w:sz w:val="20"/>
          <w:szCs w:val="20"/>
        </w:rPr>
        <w:t xml:space="preserve"> eight (i.e. the review stage) of WDA model development</w:t>
      </w:r>
      <w:r w:rsidRPr="009902E3">
        <w:rPr>
          <w:rFonts w:ascii="Times New Roman" w:hAnsi="Times New Roman"/>
          <w:sz w:val="20"/>
          <w:szCs w:val="20"/>
        </w:rPr>
        <w:t xml:space="preserve">.  Four members of the research team (Hulme, Mclean, Read, Salmon) and </w:t>
      </w:r>
      <w:r w:rsidR="008776DC">
        <w:rPr>
          <w:rFonts w:ascii="Times New Roman" w:hAnsi="Times New Roman"/>
          <w:sz w:val="20"/>
          <w:szCs w:val="20"/>
        </w:rPr>
        <w:t>six</w:t>
      </w:r>
      <w:r w:rsidRPr="009902E3">
        <w:rPr>
          <w:rFonts w:ascii="Times New Roman" w:hAnsi="Times New Roman"/>
          <w:sz w:val="20"/>
          <w:szCs w:val="20"/>
        </w:rPr>
        <w:t xml:space="preserve"> SMEs participated.  Many changes involved the addition of new means-ends links (</w:t>
      </w:r>
      <w:r w:rsidRPr="009902E3">
        <w:rPr>
          <w:rFonts w:ascii="Times New Roman" w:hAnsi="Times New Roman"/>
          <w:sz w:val="20"/>
          <w:szCs w:val="20"/>
        </w:rPr>
        <w:sym w:font="Wingdings" w:char="F0E0"/>
      </w:r>
      <w:r w:rsidRPr="009902E3">
        <w:rPr>
          <w:rFonts w:ascii="Times New Roman" w:hAnsi="Times New Roman"/>
          <w:sz w:val="20"/>
          <w:szCs w:val="20"/>
        </w:rPr>
        <w:t>) that had not been accounted for, or the removal of existing mean-ends links (</w:t>
      </w:r>
      <w:r w:rsidRPr="009902E3">
        <w:rPr>
          <w:rFonts w:ascii="Times New Roman" w:hAnsi="Times New Roman"/>
          <w:sz w:val="20"/>
          <w:szCs w:val="20"/>
        </w:rPr>
        <w:sym w:font="Wingdings" w:char="F0DF"/>
      </w:r>
      <w:r w:rsidRPr="009902E3">
        <w:rPr>
          <w:rFonts w:ascii="Times New Roman" w:hAnsi="Times New Roman"/>
          <w:sz w:val="20"/>
          <w:szCs w:val="20"/>
        </w:rPr>
        <w:t>) that were thought to be incorrec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4F3DFF" w14:paraId="5BEECF8B" w14:textId="77777777" w:rsidTr="006F4DF0">
        <w:trPr>
          <w:trHeight w:val="620"/>
        </w:trPr>
        <w:tc>
          <w:tcPr>
            <w:tcW w:w="5000" w:type="pct"/>
            <w:hideMark/>
          </w:tcPr>
          <w:p w14:paraId="42DE0EE9" w14:textId="77777777" w:rsidR="004F3DFF" w:rsidRDefault="004F3DFF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Values &amp; priority measures to functional purpose</w:t>
            </w:r>
          </w:p>
        </w:tc>
      </w:tr>
      <w:tr w:rsidR="004F3DFF" w14:paraId="66074032" w14:textId="77777777" w:rsidTr="006F4DF0">
        <w:trPr>
          <w:trHeight w:val="620"/>
        </w:trPr>
        <w:tc>
          <w:tcPr>
            <w:tcW w:w="5000" w:type="pct"/>
            <w:hideMark/>
          </w:tcPr>
          <w:p w14:paraId="739CEB99" w14:textId="77777777" w:rsidR="004F3DFF" w:rsidRDefault="004F3DFF">
            <w:pPr>
              <w:spacing w:after="20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Athlete and team performance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Growth of women’s sport’</w:t>
            </w:r>
          </w:p>
        </w:tc>
      </w:tr>
      <w:tr w:rsidR="004F3DFF" w14:paraId="2E049DEE" w14:textId="77777777" w:rsidTr="006F4DF0">
        <w:trPr>
          <w:trHeight w:val="620"/>
        </w:trPr>
        <w:tc>
          <w:tcPr>
            <w:tcW w:w="5000" w:type="pct"/>
            <w:hideMark/>
          </w:tcPr>
          <w:p w14:paraId="3F36A27E" w14:textId="77777777" w:rsidR="004F3DFF" w:rsidRDefault="004F3DF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‘Performance against clu</w:t>
            </w:r>
            <w:r w:rsidR="001C54F8">
              <w:rPr>
                <w:rFonts w:ascii="Times New Roman" w:hAnsi="Times New Roman"/>
                <w:sz w:val="20"/>
                <w:szCs w:val="20"/>
              </w:rPr>
              <w:t xml:space="preserve">b values &amp; objectives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Enhance the University’s high-performance sport vision’</w:t>
            </w:r>
          </w:p>
        </w:tc>
      </w:tr>
      <w:tr w:rsidR="004F3DFF" w14:paraId="5B8DD801" w14:textId="77777777" w:rsidTr="006F4DF0">
        <w:trPr>
          <w:trHeight w:val="620"/>
        </w:trPr>
        <w:tc>
          <w:tcPr>
            <w:tcW w:w="5000" w:type="pct"/>
            <w:hideMark/>
          </w:tcPr>
          <w:p w14:paraId="022B8B5B" w14:textId="0DE89271" w:rsidR="004F3DFF" w:rsidRDefault="001C54F8">
            <w:pPr>
              <w:spacing w:after="20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‘</w:t>
            </w:r>
            <w:r w:rsidR="00A95764">
              <w:rPr>
                <w:rFonts w:ascii="Times New Roman" w:hAnsi="Times New Roman"/>
                <w:sz w:val="20"/>
                <w:szCs w:val="20"/>
              </w:rPr>
              <w:t>Player &amp; 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taff retention’ </w:t>
            </w:r>
            <w:r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="004F3DFF">
              <w:rPr>
                <w:rFonts w:ascii="Times New Roman" w:hAnsi="Times New Roman"/>
                <w:sz w:val="20"/>
                <w:szCs w:val="20"/>
              </w:rPr>
              <w:t xml:space="preserve"> ‘Enhance University’s high-performance sport vision’</w:t>
            </w:r>
          </w:p>
        </w:tc>
      </w:tr>
      <w:tr w:rsidR="004F3DFF" w14:paraId="242217D6" w14:textId="77777777" w:rsidTr="006F4DF0">
        <w:trPr>
          <w:trHeight w:val="620"/>
        </w:trPr>
        <w:tc>
          <w:tcPr>
            <w:tcW w:w="5000" w:type="pct"/>
            <w:hideMark/>
          </w:tcPr>
          <w:p w14:paraId="6BA4962C" w14:textId="77777777" w:rsidR="004F3DFF" w:rsidRDefault="001C54F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Club reputation’ </w:t>
            </w:r>
            <w:r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="004F3DFF">
              <w:rPr>
                <w:rFonts w:ascii="Times New Roman" w:hAnsi="Times New Roman"/>
                <w:sz w:val="20"/>
                <w:szCs w:val="20"/>
              </w:rPr>
              <w:t xml:space="preserve"> ‘Enhance regional reputation as an elite sport precinct’</w:t>
            </w:r>
          </w:p>
        </w:tc>
      </w:tr>
      <w:tr w:rsidR="004F3DFF" w14:paraId="56D96207" w14:textId="77777777" w:rsidTr="006F4DF0">
        <w:trPr>
          <w:trHeight w:val="620"/>
        </w:trPr>
        <w:tc>
          <w:tcPr>
            <w:tcW w:w="5000" w:type="pct"/>
            <w:hideMark/>
          </w:tcPr>
          <w:p w14:paraId="4AF93E57" w14:textId="77777777" w:rsidR="004F3DFF" w:rsidRDefault="001C54F8">
            <w:pPr>
              <w:spacing w:after="20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Sponsorship’ </w:t>
            </w:r>
            <w:r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="004F3DFF">
              <w:rPr>
                <w:rFonts w:ascii="Times New Roman" w:hAnsi="Times New Roman"/>
                <w:sz w:val="20"/>
                <w:szCs w:val="20"/>
              </w:rPr>
              <w:t xml:space="preserve"> ‘Enhance regional reputation as an elite sport precinct’</w:t>
            </w:r>
          </w:p>
        </w:tc>
      </w:tr>
      <w:tr w:rsidR="004F3DFF" w14:paraId="4A348E35" w14:textId="77777777" w:rsidTr="006F4DF0">
        <w:trPr>
          <w:trHeight w:val="620"/>
        </w:trPr>
        <w:tc>
          <w:tcPr>
            <w:tcW w:w="5000" w:type="pct"/>
            <w:hideMark/>
          </w:tcPr>
          <w:p w14:paraId="6C9278E3" w14:textId="77777777" w:rsidR="004F3DFF" w:rsidRDefault="004F3DFF">
            <w:pPr>
              <w:spacing w:after="20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Club reputation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To be a world class club’</w:t>
            </w:r>
          </w:p>
        </w:tc>
      </w:tr>
      <w:tr w:rsidR="004F3DFF" w14:paraId="0852B8FC" w14:textId="77777777" w:rsidTr="006F4DF0">
        <w:trPr>
          <w:trHeight w:val="620"/>
        </w:trPr>
        <w:tc>
          <w:tcPr>
            <w:tcW w:w="5000" w:type="pct"/>
            <w:hideMark/>
          </w:tcPr>
          <w:p w14:paraId="5D4056E7" w14:textId="77777777" w:rsidR="004F3DFF" w:rsidRPr="00F944B1" w:rsidRDefault="004F3DFF">
            <w:pPr>
              <w:spacing w:after="20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‘Staff and pla</w:t>
            </w:r>
            <w:r w:rsidR="001C54F8">
              <w:rPr>
                <w:rFonts w:ascii="Times New Roman" w:hAnsi="Times New Roman"/>
                <w:sz w:val="20"/>
                <w:szCs w:val="20"/>
              </w:rPr>
              <w:t xml:space="preserve">yer health &amp; wellbeing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To be a world class club’</w:t>
            </w:r>
          </w:p>
        </w:tc>
      </w:tr>
      <w:tr w:rsidR="00F944B1" w14:paraId="5A87457E" w14:textId="77777777" w:rsidTr="006F4DF0">
        <w:trPr>
          <w:trHeight w:val="620"/>
        </w:trPr>
        <w:tc>
          <w:tcPr>
            <w:tcW w:w="5000" w:type="pct"/>
          </w:tcPr>
          <w:p w14:paraId="688F3F96" w14:textId="77777777" w:rsidR="00F944B1" w:rsidRDefault="00F944B1" w:rsidP="00F944B1">
            <w:pPr>
              <w:spacing w:after="20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Financial performance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Win the premiership’</w:t>
            </w:r>
          </w:p>
        </w:tc>
      </w:tr>
      <w:tr w:rsidR="00F944B1" w14:paraId="193FECF3" w14:textId="77777777" w:rsidTr="006F4DF0">
        <w:trPr>
          <w:trHeight w:val="620"/>
        </w:trPr>
        <w:tc>
          <w:tcPr>
            <w:tcW w:w="5000" w:type="pct"/>
          </w:tcPr>
          <w:p w14:paraId="1281D11C" w14:textId="77777777" w:rsidR="00F944B1" w:rsidRDefault="00F944B1" w:rsidP="00F944B1">
            <w:pPr>
              <w:spacing w:after="20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urpose-related functions to values &amp; priority measures</w:t>
            </w:r>
          </w:p>
        </w:tc>
      </w:tr>
      <w:tr w:rsidR="00F944B1" w14:paraId="61DAAED5" w14:textId="77777777" w:rsidTr="006F4DF0">
        <w:trPr>
          <w:trHeight w:val="620"/>
        </w:trPr>
        <w:tc>
          <w:tcPr>
            <w:tcW w:w="5000" w:type="pct"/>
          </w:tcPr>
          <w:p w14:paraId="4471EE95" w14:textId="77777777" w:rsidR="00F944B1" w:rsidRPr="00F944B1" w:rsidRDefault="00F944B1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Play netball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Stakeholder engagement’</w:t>
            </w:r>
          </w:p>
        </w:tc>
      </w:tr>
      <w:tr w:rsidR="00F944B1" w14:paraId="39775CBD" w14:textId="77777777" w:rsidTr="006F4DF0">
        <w:trPr>
          <w:trHeight w:val="620"/>
        </w:trPr>
        <w:tc>
          <w:tcPr>
            <w:tcW w:w="5000" w:type="pct"/>
          </w:tcPr>
          <w:p w14:paraId="1D720004" w14:textId="77777777" w:rsidR="00F944B1" w:rsidRPr="00F944B1" w:rsidRDefault="00F944B1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Community engagement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Stakeholder engagement’</w:t>
            </w:r>
          </w:p>
        </w:tc>
      </w:tr>
      <w:tr w:rsidR="00F944B1" w14:paraId="77E6F0AB" w14:textId="77777777" w:rsidTr="006F4DF0">
        <w:trPr>
          <w:trHeight w:val="620"/>
        </w:trPr>
        <w:tc>
          <w:tcPr>
            <w:tcW w:w="5000" w:type="pct"/>
          </w:tcPr>
          <w:p w14:paraId="332D9CD9" w14:textId="77777777" w:rsidR="00F944B1" w:rsidRPr="00F944B1" w:rsidRDefault="00F944B1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Event organisation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Membership &amp; crows’</w:t>
            </w:r>
          </w:p>
        </w:tc>
      </w:tr>
      <w:tr w:rsidR="00F944B1" w14:paraId="65FF61EF" w14:textId="77777777" w:rsidTr="006F4DF0">
        <w:trPr>
          <w:trHeight w:val="620"/>
        </w:trPr>
        <w:tc>
          <w:tcPr>
            <w:tcW w:w="5000" w:type="pct"/>
          </w:tcPr>
          <w:p w14:paraId="71ABC708" w14:textId="77777777" w:rsidR="00F944B1" w:rsidRPr="00F944B1" w:rsidRDefault="00F944B1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Talent identification &amp; recruitment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club reputation’</w:t>
            </w:r>
          </w:p>
        </w:tc>
      </w:tr>
      <w:tr w:rsidR="00F944B1" w14:paraId="370495D7" w14:textId="77777777" w:rsidTr="006F4DF0">
        <w:trPr>
          <w:trHeight w:val="620"/>
        </w:trPr>
        <w:tc>
          <w:tcPr>
            <w:tcW w:w="5000" w:type="pct"/>
          </w:tcPr>
          <w:p w14:paraId="115CFA8C" w14:textId="77777777" w:rsidR="00F944B1" w:rsidRPr="00F944B1" w:rsidRDefault="00F944B1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Research development &amp; innovation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Club reputation’</w:t>
            </w:r>
          </w:p>
        </w:tc>
      </w:tr>
      <w:tr w:rsidR="00F944B1" w14:paraId="6A378504" w14:textId="77777777" w:rsidTr="006F4DF0">
        <w:trPr>
          <w:trHeight w:val="620"/>
        </w:trPr>
        <w:tc>
          <w:tcPr>
            <w:tcW w:w="5000" w:type="pct"/>
          </w:tcPr>
          <w:p w14:paraId="45F52FCC" w14:textId="77777777" w:rsidR="00F944B1" w:rsidRDefault="00F944B1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Performance analysis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Performance against club values &amp; objectives’</w:t>
            </w:r>
          </w:p>
        </w:tc>
      </w:tr>
      <w:tr w:rsidR="00F944B1" w14:paraId="0EB521D0" w14:textId="77777777" w:rsidTr="006F4DF0">
        <w:trPr>
          <w:trHeight w:val="620"/>
        </w:trPr>
        <w:tc>
          <w:tcPr>
            <w:tcW w:w="5000" w:type="pct"/>
          </w:tcPr>
          <w:p w14:paraId="6EF6D779" w14:textId="77777777" w:rsidR="00F944B1" w:rsidRDefault="00F944B1" w:rsidP="00F944B1">
            <w:pPr>
              <w:spacing w:after="20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Manage staff &amp; player health &amp; well-being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Performance against club values &amp; objectives’</w:t>
            </w:r>
          </w:p>
        </w:tc>
      </w:tr>
      <w:tr w:rsidR="00F944B1" w14:paraId="64809CB6" w14:textId="77777777" w:rsidTr="006F4DF0">
        <w:trPr>
          <w:trHeight w:val="620"/>
        </w:trPr>
        <w:tc>
          <w:tcPr>
            <w:tcW w:w="5000" w:type="pct"/>
            <w:hideMark/>
          </w:tcPr>
          <w:p w14:paraId="55DEEEEB" w14:textId="77777777" w:rsidR="00F944B1" w:rsidRDefault="00F944B1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‘Community engagement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Sponsorship’</w:t>
            </w:r>
          </w:p>
        </w:tc>
      </w:tr>
      <w:tr w:rsidR="00F944B1" w14:paraId="32CC4AE5" w14:textId="77777777" w:rsidTr="006F4DF0">
        <w:trPr>
          <w:trHeight w:val="620"/>
        </w:trPr>
        <w:tc>
          <w:tcPr>
            <w:tcW w:w="5000" w:type="pct"/>
          </w:tcPr>
          <w:p w14:paraId="3508EF2C" w14:textId="77777777" w:rsidR="00F944B1" w:rsidRDefault="00F944B1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Adhere to club values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Sponsorship’</w:t>
            </w:r>
          </w:p>
        </w:tc>
      </w:tr>
      <w:tr w:rsidR="00F944B1" w14:paraId="63BADEAF" w14:textId="77777777" w:rsidTr="006F4DF0">
        <w:trPr>
          <w:trHeight w:val="620"/>
        </w:trPr>
        <w:tc>
          <w:tcPr>
            <w:tcW w:w="5000" w:type="pct"/>
          </w:tcPr>
          <w:p w14:paraId="6261F9D9" w14:textId="77777777" w:rsidR="00F944B1" w:rsidRDefault="00F944B1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Manage staff &amp; player health &amp; well-being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Athlete &amp; team performance’</w:t>
            </w:r>
          </w:p>
        </w:tc>
      </w:tr>
      <w:tr w:rsidR="00F944B1" w14:paraId="2D8D88DA" w14:textId="77777777" w:rsidTr="006F4DF0">
        <w:trPr>
          <w:trHeight w:val="620"/>
        </w:trPr>
        <w:tc>
          <w:tcPr>
            <w:tcW w:w="5000" w:type="pct"/>
          </w:tcPr>
          <w:p w14:paraId="12FDCC26" w14:textId="77777777" w:rsidR="00F944B1" w:rsidRDefault="00F944B1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Performance analysis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research translation’</w:t>
            </w:r>
          </w:p>
        </w:tc>
      </w:tr>
      <w:tr w:rsidR="00F944B1" w14:paraId="70E0FD5C" w14:textId="77777777" w:rsidTr="006F4DF0">
        <w:trPr>
          <w:trHeight w:val="620"/>
        </w:trPr>
        <w:tc>
          <w:tcPr>
            <w:tcW w:w="5000" w:type="pct"/>
          </w:tcPr>
          <w:p w14:paraId="29C7CBC5" w14:textId="77777777" w:rsidR="00F944B1" w:rsidRDefault="00F944B1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Talent identification &amp; recruitment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Player &amp; staff retention’</w:t>
            </w:r>
          </w:p>
        </w:tc>
      </w:tr>
      <w:tr w:rsidR="00F944B1" w14:paraId="6A53CAD2" w14:textId="77777777" w:rsidTr="006F4DF0">
        <w:trPr>
          <w:trHeight w:val="620"/>
        </w:trPr>
        <w:tc>
          <w:tcPr>
            <w:tcW w:w="5000" w:type="pct"/>
          </w:tcPr>
          <w:p w14:paraId="0264A67D" w14:textId="77777777" w:rsidR="00F944B1" w:rsidRDefault="00F944B1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Staff management &amp; human resources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Audits &amp; approvals’</w:t>
            </w:r>
          </w:p>
        </w:tc>
      </w:tr>
      <w:tr w:rsidR="00F944B1" w14:paraId="1F8D78C6" w14:textId="77777777" w:rsidTr="006F4DF0">
        <w:trPr>
          <w:trHeight w:val="620"/>
        </w:trPr>
        <w:tc>
          <w:tcPr>
            <w:tcW w:w="5000" w:type="pct"/>
          </w:tcPr>
          <w:p w14:paraId="2B98CA16" w14:textId="77777777" w:rsidR="00F944B1" w:rsidRDefault="00F944B1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Injury management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Audits &amp; approvals’</w:t>
            </w:r>
          </w:p>
        </w:tc>
      </w:tr>
      <w:tr w:rsidR="00F944B1" w14:paraId="04DE5018" w14:textId="77777777" w:rsidTr="006F4DF0">
        <w:trPr>
          <w:trHeight w:val="620"/>
        </w:trPr>
        <w:tc>
          <w:tcPr>
            <w:tcW w:w="5000" w:type="pct"/>
          </w:tcPr>
          <w:p w14:paraId="115F020C" w14:textId="77777777" w:rsidR="00F944B1" w:rsidRDefault="00F944B1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Play netball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Staff &amp; player satisfaction’</w:t>
            </w:r>
          </w:p>
        </w:tc>
      </w:tr>
      <w:tr w:rsidR="00F944B1" w14:paraId="7D5DCD6C" w14:textId="77777777" w:rsidTr="006F4DF0">
        <w:trPr>
          <w:trHeight w:val="620"/>
        </w:trPr>
        <w:tc>
          <w:tcPr>
            <w:tcW w:w="5000" w:type="pct"/>
          </w:tcPr>
          <w:p w14:paraId="5FB35201" w14:textId="77777777" w:rsidR="00F944B1" w:rsidRDefault="00F944B1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Training &amp; load management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Player satisfaction’</w:t>
            </w:r>
          </w:p>
        </w:tc>
      </w:tr>
      <w:tr w:rsidR="00F944B1" w14:paraId="69607D13" w14:textId="77777777" w:rsidTr="006F4DF0">
        <w:trPr>
          <w:trHeight w:val="620"/>
        </w:trPr>
        <w:tc>
          <w:tcPr>
            <w:tcW w:w="5000" w:type="pct"/>
          </w:tcPr>
          <w:p w14:paraId="129E9901" w14:textId="77777777" w:rsidR="00F944B1" w:rsidRDefault="00F944B1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Coaching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Staff &amp; player health &amp; well-being’</w:t>
            </w:r>
          </w:p>
        </w:tc>
      </w:tr>
      <w:tr w:rsidR="00F944B1" w14:paraId="020BE5EA" w14:textId="77777777" w:rsidTr="006F4DF0">
        <w:trPr>
          <w:trHeight w:val="620"/>
        </w:trPr>
        <w:tc>
          <w:tcPr>
            <w:tcW w:w="5000" w:type="pct"/>
          </w:tcPr>
          <w:p w14:paraId="35AB2735" w14:textId="77777777" w:rsidR="00F944B1" w:rsidRDefault="00F944B1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Play netball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Staff &amp; player health &amp; well-being’</w:t>
            </w:r>
          </w:p>
        </w:tc>
      </w:tr>
      <w:tr w:rsidR="00F944B1" w14:paraId="4E672556" w14:textId="77777777" w:rsidTr="006F4DF0">
        <w:trPr>
          <w:trHeight w:val="620"/>
        </w:trPr>
        <w:tc>
          <w:tcPr>
            <w:tcW w:w="5000" w:type="pct"/>
          </w:tcPr>
          <w:p w14:paraId="1D7FE454" w14:textId="77777777" w:rsidR="00F944B1" w:rsidRDefault="00F944B1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Event organisation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Game day experience’</w:t>
            </w:r>
          </w:p>
        </w:tc>
      </w:tr>
      <w:tr w:rsidR="00F944B1" w14:paraId="16D8A0E3" w14:textId="77777777" w:rsidTr="006F4DF0">
        <w:trPr>
          <w:trHeight w:val="620"/>
        </w:trPr>
        <w:tc>
          <w:tcPr>
            <w:tcW w:w="5000" w:type="pct"/>
            <w:hideMark/>
          </w:tcPr>
          <w:p w14:paraId="66103546" w14:textId="77777777" w:rsidR="00F944B1" w:rsidRDefault="00F944B1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‘Financial management &amp; accounting’ </w:t>
            </w:r>
            <w:r w:rsidR="001C54F8" w:rsidRPr="001C54F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Performance against club values &amp; objectives’</w:t>
            </w:r>
          </w:p>
        </w:tc>
      </w:tr>
      <w:tr w:rsidR="003024F9" w14:paraId="2C6B9D7A" w14:textId="77777777" w:rsidTr="006F4DF0">
        <w:trPr>
          <w:trHeight w:val="620"/>
        </w:trPr>
        <w:tc>
          <w:tcPr>
            <w:tcW w:w="5000" w:type="pct"/>
          </w:tcPr>
          <w:p w14:paraId="0FA0F1DE" w14:textId="77777777" w:rsidR="003024F9" w:rsidRDefault="003024F9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bject-related processes to purpose-related functions</w:t>
            </w:r>
          </w:p>
        </w:tc>
      </w:tr>
      <w:tr w:rsidR="003024F9" w14:paraId="09CD2178" w14:textId="77777777" w:rsidTr="006F4DF0">
        <w:trPr>
          <w:trHeight w:val="620"/>
        </w:trPr>
        <w:tc>
          <w:tcPr>
            <w:tcW w:w="5000" w:type="pct"/>
          </w:tcPr>
          <w:p w14:paraId="37852444" w14:textId="77777777" w:rsidR="003024F9" w:rsidRDefault="00D26E8C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Access to leading edge equipment, technologies &amp; facilities’ </w:t>
            </w:r>
            <w:r w:rsidRPr="00D26E8C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Research development &amp; innovation’</w:t>
            </w:r>
          </w:p>
        </w:tc>
      </w:tr>
      <w:tr w:rsidR="00D26E8C" w14:paraId="44DD48BF" w14:textId="77777777" w:rsidTr="006F4DF0">
        <w:trPr>
          <w:trHeight w:val="620"/>
        </w:trPr>
        <w:tc>
          <w:tcPr>
            <w:tcW w:w="5000" w:type="pct"/>
          </w:tcPr>
          <w:p w14:paraId="1D89A720" w14:textId="77777777" w:rsidR="00D26E8C" w:rsidRDefault="00D26E8C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Stipulates codes of conduct &amp; rules’ </w:t>
            </w:r>
            <w:r w:rsidRPr="00D26E8C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Manage staff &amp; player health &amp; well-being’</w:t>
            </w:r>
          </w:p>
        </w:tc>
      </w:tr>
      <w:tr w:rsidR="003024F9" w14:paraId="4974FA92" w14:textId="77777777" w:rsidTr="006F4DF0">
        <w:trPr>
          <w:trHeight w:val="620"/>
        </w:trPr>
        <w:tc>
          <w:tcPr>
            <w:tcW w:w="5000" w:type="pct"/>
          </w:tcPr>
          <w:p w14:paraId="783CA438" w14:textId="77777777" w:rsidR="00D26E8C" w:rsidRDefault="00D26E8C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Displays electronic information’ </w:t>
            </w:r>
            <w:r w:rsidRPr="00D26E8C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Operation planning &amp; reviews’</w:t>
            </w:r>
          </w:p>
        </w:tc>
      </w:tr>
      <w:tr w:rsidR="003024F9" w14:paraId="2C11F996" w14:textId="77777777" w:rsidTr="006F4DF0">
        <w:trPr>
          <w:trHeight w:val="620"/>
        </w:trPr>
        <w:tc>
          <w:tcPr>
            <w:tcW w:w="5000" w:type="pct"/>
          </w:tcPr>
          <w:p w14:paraId="27BD8131" w14:textId="77777777" w:rsidR="003024F9" w:rsidRPr="003024F9" w:rsidRDefault="003024F9" w:rsidP="00F944B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hysical objects to object-related processes</w:t>
            </w:r>
          </w:p>
        </w:tc>
      </w:tr>
      <w:tr w:rsidR="003024F9" w14:paraId="59E2E45D" w14:textId="77777777" w:rsidTr="006F4DF0">
        <w:trPr>
          <w:trHeight w:val="620"/>
        </w:trPr>
        <w:tc>
          <w:tcPr>
            <w:tcW w:w="5000" w:type="pct"/>
          </w:tcPr>
          <w:p w14:paraId="48A0BF97" w14:textId="77777777" w:rsidR="003024F9" w:rsidRPr="003024F9" w:rsidRDefault="003024F9" w:rsidP="00F944B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Performance analysis &amp; coaching equipment’ </w:t>
            </w:r>
            <w:r w:rsidRPr="003024F9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Stores &amp; processes electronic information’</w:t>
            </w:r>
          </w:p>
        </w:tc>
      </w:tr>
      <w:tr w:rsidR="003024F9" w14:paraId="1EE9D7E7" w14:textId="77777777" w:rsidTr="006F4DF0">
        <w:trPr>
          <w:trHeight w:val="620"/>
        </w:trPr>
        <w:tc>
          <w:tcPr>
            <w:tcW w:w="5000" w:type="pct"/>
          </w:tcPr>
          <w:p w14:paraId="705F9BD3" w14:textId="77777777" w:rsidR="003024F9" w:rsidRPr="003024F9" w:rsidRDefault="003024F9" w:rsidP="003024F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‘Performance analysis &amp; coaching equipment’ </w:t>
            </w:r>
            <w:r w:rsidRPr="003024F9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 xml:space="preserve"> ‘Displays electronic information’</w:t>
            </w:r>
          </w:p>
        </w:tc>
      </w:tr>
      <w:tr w:rsidR="003024F9" w14:paraId="56EE8A99" w14:textId="77777777" w:rsidTr="006F4DF0">
        <w:trPr>
          <w:trHeight w:val="620"/>
        </w:trPr>
        <w:tc>
          <w:tcPr>
            <w:tcW w:w="5000" w:type="pct"/>
          </w:tcPr>
          <w:p w14:paraId="0C0C8247" w14:textId="77777777" w:rsidR="003024F9" w:rsidRPr="003024F9" w:rsidRDefault="003024F9" w:rsidP="003024F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24F9">
              <w:rPr>
                <w:rFonts w:ascii="Times New Roman" w:hAnsi="Times New Roman"/>
                <w:sz w:val="20"/>
                <w:szCs w:val="20"/>
              </w:rPr>
              <w:t xml:space="preserve">‘Netball club mobile application’ </w:t>
            </w:r>
            <w:r w:rsidRPr="003024F9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024F9">
              <w:rPr>
                <w:rFonts w:ascii="Times New Roman" w:hAnsi="Times New Roman"/>
                <w:sz w:val="20"/>
                <w:szCs w:val="20"/>
              </w:rPr>
              <w:t xml:space="preserve"> Recognises loyalty &amp; provides a sense of belonging’</w:t>
            </w:r>
          </w:p>
        </w:tc>
      </w:tr>
      <w:tr w:rsidR="003024F9" w14:paraId="1D64BCC8" w14:textId="77777777" w:rsidTr="006F4DF0">
        <w:trPr>
          <w:trHeight w:val="620"/>
        </w:trPr>
        <w:tc>
          <w:tcPr>
            <w:tcW w:w="5000" w:type="pct"/>
          </w:tcPr>
          <w:p w14:paraId="18480140" w14:textId="77777777" w:rsidR="003024F9" w:rsidRPr="003024F9" w:rsidRDefault="003024F9" w:rsidP="003024F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024F9">
              <w:rPr>
                <w:rFonts w:ascii="Times New Roman" w:hAnsi="Times New Roman"/>
                <w:sz w:val="20"/>
                <w:szCs w:val="20"/>
              </w:rPr>
              <w:t xml:space="preserve">‘Awards’ </w:t>
            </w:r>
            <w:r w:rsidRPr="003024F9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024F9">
              <w:rPr>
                <w:rFonts w:ascii="Times New Roman" w:hAnsi="Times New Roman"/>
                <w:sz w:val="20"/>
                <w:szCs w:val="20"/>
              </w:rPr>
              <w:t xml:space="preserve"> ‘Recognise loyalty &amp; provides a sense of belonging’</w:t>
            </w:r>
          </w:p>
        </w:tc>
      </w:tr>
    </w:tbl>
    <w:p w14:paraId="3CAB17E7" w14:textId="77777777" w:rsidR="00F944B1" w:rsidRDefault="00F944B1" w:rsidP="004F3DFF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0AC0CB31" w14:textId="7063EC61" w:rsidR="000D77BC" w:rsidRPr="009902E3" w:rsidRDefault="000D77BC" w:rsidP="004F3DFF">
      <w:pPr>
        <w:spacing w:line="480" w:lineRule="auto"/>
        <w:rPr>
          <w:rFonts w:ascii="Times New Roman" w:hAnsi="Times New Roman"/>
          <w:sz w:val="20"/>
          <w:szCs w:val="20"/>
        </w:rPr>
      </w:pPr>
      <w:r w:rsidRPr="00EC2657">
        <w:rPr>
          <w:rFonts w:ascii="Times New Roman" w:hAnsi="Times New Roman"/>
          <w:b/>
          <w:sz w:val="20"/>
          <w:szCs w:val="20"/>
        </w:rPr>
        <w:lastRenderedPageBreak/>
        <w:t>Table S2:</w:t>
      </w:r>
      <w:r w:rsidRPr="00EC2657">
        <w:rPr>
          <w:rFonts w:ascii="Times New Roman" w:hAnsi="Times New Roman"/>
          <w:sz w:val="20"/>
          <w:szCs w:val="20"/>
        </w:rPr>
        <w:t xml:space="preserve"> </w:t>
      </w:r>
      <w:r w:rsidR="007D3E84" w:rsidRPr="00EC2657">
        <w:rPr>
          <w:rFonts w:ascii="Times New Roman" w:hAnsi="Times New Roman"/>
          <w:sz w:val="20"/>
          <w:szCs w:val="20"/>
        </w:rPr>
        <w:t>Specific</w:t>
      </w:r>
      <w:r w:rsidR="007D3E84" w:rsidRPr="009902E3">
        <w:rPr>
          <w:rFonts w:ascii="Times New Roman" w:hAnsi="Times New Roman"/>
          <w:sz w:val="20"/>
          <w:szCs w:val="20"/>
        </w:rPr>
        <w:t xml:space="preserve"> changes that were made </w:t>
      </w:r>
      <w:r w:rsidR="003E792B">
        <w:rPr>
          <w:rFonts w:ascii="Times New Roman" w:hAnsi="Times New Roman"/>
          <w:sz w:val="20"/>
          <w:szCs w:val="20"/>
        </w:rPr>
        <w:t>to SOCA following step</w:t>
      </w:r>
      <w:r w:rsidR="007D3E84">
        <w:rPr>
          <w:rFonts w:ascii="Times New Roman" w:hAnsi="Times New Roman"/>
          <w:sz w:val="20"/>
          <w:szCs w:val="20"/>
        </w:rPr>
        <w:t xml:space="preserve"> eight (i.e. the review stage) of WDA model development</w:t>
      </w:r>
      <w:r w:rsidR="007D3E84" w:rsidRPr="009902E3">
        <w:rPr>
          <w:rFonts w:ascii="Times New Roman" w:hAnsi="Times New Roman"/>
          <w:sz w:val="20"/>
          <w:szCs w:val="20"/>
        </w:rPr>
        <w:t xml:space="preserve">.  Four members of the research team (Hulme, Mclean, Read, Salmon) and </w:t>
      </w:r>
      <w:r w:rsidR="007D3E84">
        <w:rPr>
          <w:rFonts w:ascii="Times New Roman" w:hAnsi="Times New Roman"/>
          <w:sz w:val="20"/>
          <w:szCs w:val="20"/>
        </w:rPr>
        <w:t>six</w:t>
      </w:r>
      <w:r w:rsidR="007D3E84" w:rsidRPr="009902E3">
        <w:rPr>
          <w:rFonts w:ascii="Times New Roman" w:hAnsi="Times New Roman"/>
          <w:sz w:val="20"/>
          <w:szCs w:val="20"/>
        </w:rPr>
        <w:t xml:space="preserve"> SMEs participated</w:t>
      </w:r>
      <w:r w:rsidR="003E792B">
        <w:rPr>
          <w:rFonts w:ascii="Times New Roman" w:hAnsi="Times New Roman"/>
          <w:sz w:val="20"/>
          <w:szCs w:val="20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0D77BC" w14:paraId="29C97A3D" w14:textId="77777777" w:rsidTr="006F4DF0">
        <w:trPr>
          <w:trHeight w:val="620"/>
        </w:trPr>
        <w:tc>
          <w:tcPr>
            <w:tcW w:w="5000" w:type="pct"/>
            <w:hideMark/>
          </w:tcPr>
          <w:p w14:paraId="213FDB36" w14:textId="77777777" w:rsidR="000D77BC" w:rsidRDefault="00D87073" w:rsidP="004A20D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 w:rsidR="000D77BC">
              <w:rPr>
                <w:rFonts w:ascii="Times New Roman" w:hAnsi="Times New Roman"/>
                <w:b/>
                <w:sz w:val="20"/>
                <w:szCs w:val="20"/>
              </w:rPr>
              <w:t>unctional purpose</w:t>
            </w:r>
          </w:p>
        </w:tc>
      </w:tr>
      <w:tr w:rsidR="000D77BC" w14:paraId="485774D0" w14:textId="77777777" w:rsidTr="006F4DF0">
        <w:trPr>
          <w:trHeight w:val="620"/>
        </w:trPr>
        <w:tc>
          <w:tcPr>
            <w:tcW w:w="5000" w:type="pct"/>
          </w:tcPr>
          <w:p w14:paraId="316344E9" w14:textId="77777777" w:rsidR="000D77BC" w:rsidRDefault="00377A4F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versity coded to ‘Develop secondary market’</w:t>
            </w:r>
          </w:p>
        </w:tc>
      </w:tr>
      <w:tr w:rsidR="000D77BC" w14:paraId="6B7F6D97" w14:textId="77777777" w:rsidTr="006F4DF0">
        <w:trPr>
          <w:trHeight w:val="620"/>
        </w:trPr>
        <w:tc>
          <w:tcPr>
            <w:tcW w:w="5000" w:type="pct"/>
          </w:tcPr>
          <w:p w14:paraId="5E29250E" w14:textId="2D3A1550" w:rsidR="007D3E84" w:rsidRDefault="00377A4F" w:rsidP="004A20DA">
            <w:pPr>
              <w:spacing w:after="20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versity coded to ‘G</w:t>
            </w:r>
            <w:r w:rsidR="00446B27">
              <w:rPr>
                <w:rFonts w:ascii="Times New Roman" w:hAnsi="Times New Roman"/>
                <w:sz w:val="20"/>
                <w:szCs w:val="20"/>
              </w:rPr>
              <w:t>rowth of women</w:t>
            </w:r>
            <w:r>
              <w:rPr>
                <w:rFonts w:ascii="Times New Roman" w:hAnsi="Times New Roman"/>
                <w:sz w:val="20"/>
                <w:szCs w:val="20"/>
              </w:rPr>
              <w:t>’s sport’</w:t>
            </w:r>
          </w:p>
        </w:tc>
      </w:tr>
      <w:tr w:rsidR="007D3E84" w14:paraId="061B1973" w14:textId="77777777" w:rsidTr="006F4DF0">
        <w:trPr>
          <w:trHeight w:val="620"/>
        </w:trPr>
        <w:tc>
          <w:tcPr>
            <w:tcW w:w="5000" w:type="pct"/>
          </w:tcPr>
          <w:p w14:paraId="2D0724CA" w14:textId="58AC0FDE" w:rsidR="007D3E84" w:rsidRDefault="007D3E84" w:rsidP="004A20DA">
            <w:pPr>
              <w:spacing w:after="20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pporters coded to ‘Enhance regional reputation as an elite sport precinct’</w:t>
            </w:r>
          </w:p>
        </w:tc>
      </w:tr>
      <w:tr w:rsidR="000D77BC" w14:paraId="09EE56EE" w14:textId="77777777" w:rsidTr="006F4DF0">
        <w:trPr>
          <w:trHeight w:val="620"/>
        </w:trPr>
        <w:tc>
          <w:tcPr>
            <w:tcW w:w="5000" w:type="pct"/>
          </w:tcPr>
          <w:p w14:paraId="129C1C17" w14:textId="77777777" w:rsidR="000D77BC" w:rsidRDefault="00D87073" w:rsidP="004A20DA">
            <w:pPr>
              <w:spacing w:after="20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V</w:t>
            </w:r>
            <w:r w:rsidR="000D77BC">
              <w:rPr>
                <w:rFonts w:ascii="Times New Roman" w:hAnsi="Times New Roman"/>
                <w:b/>
                <w:sz w:val="20"/>
                <w:szCs w:val="20"/>
              </w:rPr>
              <w:t>alues &amp; priority measures</w:t>
            </w:r>
          </w:p>
        </w:tc>
      </w:tr>
      <w:tr w:rsidR="000D77BC" w14:paraId="15FC2EAE" w14:textId="77777777" w:rsidTr="006F4DF0">
        <w:trPr>
          <w:trHeight w:val="620"/>
        </w:trPr>
        <w:tc>
          <w:tcPr>
            <w:tcW w:w="5000" w:type="pct"/>
          </w:tcPr>
          <w:p w14:paraId="1789A142" w14:textId="77777777" w:rsidR="000D77BC" w:rsidRPr="00F944B1" w:rsidRDefault="00377A4F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versity coded to “Financial performance’</w:t>
            </w:r>
          </w:p>
        </w:tc>
      </w:tr>
      <w:tr w:rsidR="000D77BC" w14:paraId="7EAB05AE" w14:textId="77777777" w:rsidTr="006F4DF0">
        <w:trPr>
          <w:trHeight w:val="620"/>
        </w:trPr>
        <w:tc>
          <w:tcPr>
            <w:tcW w:w="5000" w:type="pct"/>
          </w:tcPr>
          <w:p w14:paraId="06978A8D" w14:textId="77777777" w:rsidR="000D77BC" w:rsidRDefault="00377A4F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versity coded to ‘</w:t>
            </w:r>
            <w:r w:rsidR="001C777C">
              <w:rPr>
                <w:rFonts w:ascii="Times New Roman" w:hAnsi="Times New Roman"/>
                <w:sz w:val="20"/>
                <w:szCs w:val="20"/>
              </w:rPr>
              <w:t>Athlete &amp;</w:t>
            </w:r>
            <w:r w:rsidR="00131297">
              <w:rPr>
                <w:rFonts w:ascii="Times New Roman" w:hAnsi="Times New Roman"/>
                <w:sz w:val="20"/>
                <w:szCs w:val="20"/>
              </w:rPr>
              <w:t xml:space="preserve"> team performance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0D77BC" w14:paraId="37C220B3" w14:textId="77777777" w:rsidTr="006F4DF0">
        <w:trPr>
          <w:trHeight w:val="620"/>
        </w:trPr>
        <w:tc>
          <w:tcPr>
            <w:tcW w:w="5000" w:type="pct"/>
          </w:tcPr>
          <w:p w14:paraId="0205E8D7" w14:textId="77777777" w:rsidR="000D77BC" w:rsidRDefault="008E4580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versity coded to ‘</w:t>
            </w:r>
            <w:r w:rsidR="00131297">
              <w:rPr>
                <w:rFonts w:ascii="Times New Roman" w:hAnsi="Times New Roman"/>
                <w:sz w:val="20"/>
                <w:szCs w:val="20"/>
              </w:rPr>
              <w:t xml:space="preserve">Audits </w:t>
            </w:r>
            <w:r>
              <w:rPr>
                <w:rFonts w:ascii="Times New Roman" w:hAnsi="Times New Roman"/>
                <w:sz w:val="20"/>
                <w:szCs w:val="20"/>
              </w:rPr>
              <w:t>&amp;</w:t>
            </w:r>
            <w:r w:rsidR="00131297">
              <w:rPr>
                <w:rFonts w:ascii="Times New Roman" w:hAnsi="Times New Roman"/>
                <w:sz w:val="20"/>
                <w:szCs w:val="20"/>
              </w:rPr>
              <w:t xml:space="preserve"> approvals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0D77BC" w14:paraId="553EE86B" w14:textId="77777777" w:rsidTr="006F4DF0">
        <w:trPr>
          <w:trHeight w:val="620"/>
        </w:trPr>
        <w:tc>
          <w:tcPr>
            <w:tcW w:w="5000" w:type="pct"/>
          </w:tcPr>
          <w:p w14:paraId="2D6D4D65" w14:textId="5F22F7DE" w:rsidR="007D3E84" w:rsidRDefault="008E4580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versity coded to ‘Staff &amp;</w:t>
            </w:r>
            <w:r w:rsidR="00131297">
              <w:rPr>
                <w:rFonts w:ascii="Times New Roman" w:hAnsi="Times New Roman"/>
                <w:sz w:val="20"/>
                <w:szCs w:val="20"/>
              </w:rPr>
              <w:t xml:space="preserve"> player </w:t>
            </w:r>
            <w:r>
              <w:rPr>
                <w:rFonts w:ascii="Times New Roman" w:hAnsi="Times New Roman"/>
                <w:sz w:val="20"/>
                <w:szCs w:val="20"/>
              </w:rPr>
              <w:t>health &amp;</w:t>
            </w:r>
            <w:r w:rsidR="00131297">
              <w:rPr>
                <w:rFonts w:ascii="Times New Roman" w:hAnsi="Times New Roman"/>
                <w:sz w:val="20"/>
                <w:szCs w:val="20"/>
              </w:rPr>
              <w:t xml:space="preserve"> well-being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7D3E84" w14:paraId="01A3A84D" w14:textId="77777777" w:rsidTr="006F4DF0">
        <w:trPr>
          <w:trHeight w:val="620"/>
        </w:trPr>
        <w:tc>
          <w:tcPr>
            <w:tcW w:w="5000" w:type="pct"/>
          </w:tcPr>
          <w:p w14:paraId="2A28FDF7" w14:textId="5F959879" w:rsidR="007D3E84" w:rsidRDefault="007D3E84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tball Australia removed from ‘Game day experience’</w:t>
            </w:r>
          </w:p>
        </w:tc>
      </w:tr>
      <w:tr w:rsidR="007D3E84" w14:paraId="5CC8B5C4" w14:textId="77777777" w:rsidTr="006F4DF0">
        <w:trPr>
          <w:trHeight w:val="620"/>
        </w:trPr>
        <w:tc>
          <w:tcPr>
            <w:tcW w:w="5000" w:type="pct"/>
          </w:tcPr>
          <w:p w14:paraId="75691E9F" w14:textId="0D12105D" w:rsidR="007D3E84" w:rsidRDefault="007D3E84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cal council removed from ‘Membership &amp; crowds’</w:t>
            </w:r>
          </w:p>
        </w:tc>
      </w:tr>
      <w:tr w:rsidR="007D3E84" w14:paraId="27070A6D" w14:textId="77777777" w:rsidTr="006F4DF0">
        <w:trPr>
          <w:trHeight w:val="620"/>
        </w:trPr>
        <w:tc>
          <w:tcPr>
            <w:tcW w:w="5000" w:type="pct"/>
          </w:tcPr>
          <w:p w14:paraId="72B50ED6" w14:textId="515D27A5" w:rsidR="007D3E84" w:rsidRDefault="007D3E84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cal council removed from ‘Community interest’</w:t>
            </w:r>
          </w:p>
        </w:tc>
      </w:tr>
      <w:tr w:rsidR="000D77BC" w14:paraId="35DE59CA" w14:textId="77777777" w:rsidTr="006F4DF0">
        <w:trPr>
          <w:trHeight w:val="620"/>
        </w:trPr>
        <w:tc>
          <w:tcPr>
            <w:tcW w:w="5000" w:type="pct"/>
          </w:tcPr>
          <w:p w14:paraId="69672AB5" w14:textId="77777777" w:rsidR="000D77BC" w:rsidRDefault="00D87073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</w:t>
            </w:r>
            <w:r w:rsidR="000D77BC">
              <w:rPr>
                <w:rFonts w:ascii="Times New Roman" w:hAnsi="Times New Roman"/>
                <w:b/>
                <w:sz w:val="20"/>
                <w:szCs w:val="20"/>
              </w:rPr>
              <w:t>urpose-related functions</w:t>
            </w:r>
          </w:p>
        </w:tc>
      </w:tr>
      <w:tr w:rsidR="000D77BC" w14:paraId="3A914128" w14:textId="77777777" w:rsidTr="006F4DF0">
        <w:trPr>
          <w:trHeight w:val="620"/>
        </w:trPr>
        <w:tc>
          <w:tcPr>
            <w:tcW w:w="5000" w:type="pct"/>
          </w:tcPr>
          <w:p w14:paraId="2E2773C6" w14:textId="77777777" w:rsidR="000D77BC" w:rsidRDefault="008E4580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versity coded to ‘</w:t>
            </w:r>
            <w:r w:rsidR="00F24997">
              <w:rPr>
                <w:rFonts w:ascii="Times New Roman" w:hAnsi="Times New Roman"/>
                <w:sz w:val="20"/>
                <w:szCs w:val="20"/>
              </w:rPr>
              <w:t>Recruitment &amp; service of sponsors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0D77BC" w14:paraId="72F0277E" w14:textId="77777777" w:rsidTr="006F4DF0">
        <w:trPr>
          <w:trHeight w:val="620"/>
        </w:trPr>
        <w:tc>
          <w:tcPr>
            <w:tcW w:w="5000" w:type="pct"/>
          </w:tcPr>
          <w:p w14:paraId="717D6748" w14:textId="77777777" w:rsidR="000D77BC" w:rsidRDefault="003873A8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versity coded to ‘</w:t>
            </w:r>
            <w:r w:rsidR="00F24997">
              <w:rPr>
                <w:rFonts w:ascii="Times New Roman" w:hAnsi="Times New Roman"/>
                <w:sz w:val="20"/>
                <w:szCs w:val="20"/>
              </w:rPr>
              <w:t>Stakeholder management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0D77BC" w14:paraId="569A9827" w14:textId="77777777" w:rsidTr="006F4DF0">
        <w:trPr>
          <w:trHeight w:val="620"/>
        </w:trPr>
        <w:tc>
          <w:tcPr>
            <w:tcW w:w="5000" w:type="pct"/>
          </w:tcPr>
          <w:p w14:paraId="0228142C" w14:textId="77777777" w:rsidR="000D77BC" w:rsidRDefault="003873A8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versity coded to ‘</w:t>
            </w:r>
            <w:r w:rsidR="00F24997">
              <w:rPr>
                <w:rFonts w:ascii="Times New Roman" w:hAnsi="Times New Roman"/>
                <w:sz w:val="20"/>
                <w:szCs w:val="20"/>
              </w:rPr>
              <w:t>Community engagement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24997" w14:paraId="400B60D8" w14:textId="77777777" w:rsidTr="006F4DF0">
        <w:trPr>
          <w:trHeight w:val="620"/>
        </w:trPr>
        <w:tc>
          <w:tcPr>
            <w:tcW w:w="5000" w:type="pct"/>
          </w:tcPr>
          <w:p w14:paraId="03CBE48B" w14:textId="77777777" w:rsidR="00F24997" w:rsidRDefault="003873A8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versity coded to ‘</w:t>
            </w:r>
            <w:r w:rsidR="00F24997">
              <w:rPr>
                <w:rFonts w:ascii="Times New Roman" w:hAnsi="Times New Roman"/>
                <w:sz w:val="20"/>
                <w:szCs w:val="20"/>
              </w:rPr>
              <w:t>Performance analysis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24997" w14:paraId="7D4E7B44" w14:textId="77777777" w:rsidTr="006F4DF0">
        <w:trPr>
          <w:trHeight w:val="620"/>
        </w:trPr>
        <w:tc>
          <w:tcPr>
            <w:tcW w:w="5000" w:type="pct"/>
          </w:tcPr>
          <w:p w14:paraId="0F8F08BA" w14:textId="77777777" w:rsidR="00F24997" w:rsidRDefault="003873A8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versity coded to ‘Talent identification &amp; recruitment’</w:t>
            </w:r>
          </w:p>
        </w:tc>
      </w:tr>
      <w:tr w:rsidR="00F24997" w14:paraId="7E12430A" w14:textId="77777777" w:rsidTr="006F4DF0">
        <w:trPr>
          <w:trHeight w:val="620"/>
        </w:trPr>
        <w:tc>
          <w:tcPr>
            <w:tcW w:w="5000" w:type="pct"/>
          </w:tcPr>
          <w:p w14:paraId="46DBECA5" w14:textId="77777777" w:rsidR="00F24997" w:rsidRDefault="003873A8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versity coded to ‘</w:t>
            </w:r>
            <w:r w:rsidR="00F24997">
              <w:rPr>
                <w:rFonts w:ascii="Times New Roman" w:hAnsi="Times New Roman"/>
                <w:sz w:val="20"/>
                <w:szCs w:val="20"/>
              </w:rPr>
              <w:t>Coaching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24997" w14:paraId="0A91877F" w14:textId="77777777" w:rsidTr="006F4DF0">
        <w:trPr>
          <w:trHeight w:val="620"/>
        </w:trPr>
        <w:tc>
          <w:tcPr>
            <w:tcW w:w="5000" w:type="pct"/>
          </w:tcPr>
          <w:p w14:paraId="1DA2D351" w14:textId="77777777" w:rsidR="00F24997" w:rsidRDefault="003873A8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versity coded to ‘</w:t>
            </w:r>
            <w:r w:rsidR="001C777C">
              <w:rPr>
                <w:rFonts w:ascii="Times New Roman" w:hAnsi="Times New Roman"/>
                <w:sz w:val="20"/>
                <w:szCs w:val="20"/>
              </w:rPr>
              <w:t>Operational planning &amp;</w:t>
            </w:r>
            <w:r w:rsidR="00F24997">
              <w:rPr>
                <w:rFonts w:ascii="Times New Roman" w:hAnsi="Times New Roman"/>
                <w:sz w:val="20"/>
                <w:szCs w:val="20"/>
              </w:rPr>
              <w:t xml:space="preserve"> reviews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24997" w14:paraId="2191E441" w14:textId="77777777" w:rsidTr="006F4DF0">
        <w:trPr>
          <w:trHeight w:val="620"/>
        </w:trPr>
        <w:tc>
          <w:tcPr>
            <w:tcW w:w="5000" w:type="pct"/>
          </w:tcPr>
          <w:p w14:paraId="0C07C80A" w14:textId="77777777" w:rsidR="00F24997" w:rsidRDefault="0083778D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University coded to ‘</w:t>
            </w:r>
            <w:r w:rsidR="001C777C">
              <w:rPr>
                <w:rFonts w:ascii="Times New Roman" w:hAnsi="Times New Roman"/>
                <w:sz w:val="20"/>
                <w:szCs w:val="20"/>
              </w:rPr>
              <w:t>Training &amp;</w:t>
            </w:r>
            <w:r w:rsidR="00F24997">
              <w:rPr>
                <w:rFonts w:ascii="Times New Roman" w:hAnsi="Times New Roman"/>
                <w:sz w:val="20"/>
                <w:szCs w:val="20"/>
              </w:rPr>
              <w:t xml:space="preserve"> load management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24997" w14:paraId="738FB884" w14:textId="77777777" w:rsidTr="006F4DF0">
        <w:trPr>
          <w:trHeight w:val="620"/>
        </w:trPr>
        <w:tc>
          <w:tcPr>
            <w:tcW w:w="5000" w:type="pct"/>
          </w:tcPr>
          <w:p w14:paraId="74EE4310" w14:textId="77777777" w:rsidR="00F24997" w:rsidRDefault="001C777C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versity coded to ‘</w:t>
            </w:r>
            <w:r w:rsidR="00F24997">
              <w:rPr>
                <w:rFonts w:ascii="Times New Roman" w:hAnsi="Times New Roman"/>
                <w:sz w:val="20"/>
                <w:szCs w:val="20"/>
              </w:rPr>
              <w:t>Risk management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24997" w14:paraId="71B9F784" w14:textId="77777777" w:rsidTr="006F4DF0">
        <w:trPr>
          <w:trHeight w:val="620"/>
        </w:trPr>
        <w:tc>
          <w:tcPr>
            <w:tcW w:w="5000" w:type="pct"/>
          </w:tcPr>
          <w:p w14:paraId="6BA69BF5" w14:textId="77777777" w:rsidR="00F24997" w:rsidRDefault="001C777C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versity coded to ‘Manag</w:t>
            </w:r>
            <w:bookmarkStart w:id="0" w:name="_GoBack"/>
            <w:bookmarkEnd w:id="0"/>
            <w:r>
              <w:rPr>
                <w:rFonts w:ascii="Times New Roman" w:hAnsi="Times New Roman"/>
                <w:sz w:val="20"/>
                <w:szCs w:val="20"/>
              </w:rPr>
              <w:t>e staff &amp; player health &amp; well-being’</w:t>
            </w:r>
          </w:p>
        </w:tc>
      </w:tr>
      <w:tr w:rsidR="00F24997" w14:paraId="341D5ADD" w14:textId="77777777" w:rsidTr="006F4DF0">
        <w:trPr>
          <w:trHeight w:val="620"/>
        </w:trPr>
        <w:tc>
          <w:tcPr>
            <w:tcW w:w="5000" w:type="pct"/>
          </w:tcPr>
          <w:p w14:paraId="06598A5A" w14:textId="77777777" w:rsidR="00F24997" w:rsidRDefault="001C777C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versity coded to ‘</w:t>
            </w:r>
            <w:r w:rsidR="00F24997">
              <w:rPr>
                <w:rFonts w:ascii="Times New Roman" w:hAnsi="Times New Roman"/>
                <w:sz w:val="20"/>
                <w:szCs w:val="20"/>
              </w:rPr>
              <w:t>Legal and compliance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24997" w14:paraId="094088BE" w14:textId="77777777" w:rsidTr="006F4DF0">
        <w:trPr>
          <w:trHeight w:val="620"/>
        </w:trPr>
        <w:tc>
          <w:tcPr>
            <w:tcW w:w="5000" w:type="pct"/>
          </w:tcPr>
          <w:p w14:paraId="6533A4A7" w14:textId="77777777" w:rsidR="00F24997" w:rsidRDefault="001C777C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versity coded to ‘</w:t>
            </w:r>
            <w:r w:rsidR="00131297">
              <w:rPr>
                <w:rFonts w:ascii="Times New Roman" w:hAnsi="Times New Roman"/>
                <w:sz w:val="20"/>
                <w:szCs w:val="20"/>
              </w:rPr>
              <w:t>Injury reporting and management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131297" w14:paraId="74B5AF6C" w14:textId="77777777" w:rsidTr="006F4DF0">
        <w:trPr>
          <w:trHeight w:val="620"/>
        </w:trPr>
        <w:tc>
          <w:tcPr>
            <w:tcW w:w="5000" w:type="pct"/>
          </w:tcPr>
          <w:p w14:paraId="0BCA8DFC" w14:textId="77777777" w:rsidR="00131297" w:rsidRDefault="00B544D8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versity coded to ‘</w:t>
            </w:r>
            <w:r w:rsidR="00131297">
              <w:rPr>
                <w:rFonts w:ascii="Times New Roman" w:hAnsi="Times New Roman"/>
                <w:sz w:val="20"/>
                <w:szCs w:val="20"/>
              </w:rPr>
              <w:t>Professional development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131297" w14:paraId="1BB6E09D" w14:textId="77777777" w:rsidTr="006F4DF0">
        <w:trPr>
          <w:trHeight w:val="620"/>
        </w:trPr>
        <w:tc>
          <w:tcPr>
            <w:tcW w:w="5000" w:type="pct"/>
          </w:tcPr>
          <w:p w14:paraId="7917A8E2" w14:textId="77777777" w:rsidR="00131297" w:rsidRDefault="00B544D8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versity coded to ‘</w:t>
            </w:r>
            <w:r w:rsidR="00131297">
              <w:rPr>
                <w:rFonts w:ascii="Times New Roman" w:hAnsi="Times New Roman"/>
                <w:sz w:val="20"/>
                <w:szCs w:val="20"/>
              </w:rPr>
              <w:t>Staff management and human resources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7D3E84" w14:paraId="7478368F" w14:textId="77777777" w:rsidTr="006F4DF0">
        <w:trPr>
          <w:trHeight w:val="620"/>
        </w:trPr>
        <w:tc>
          <w:tcPr>
            <w:tcW w:w="5000" w:type="pct"/>
          </w:tcPr>
          <w:p w14:paraId="734335EA" w14:textId="72BA1351" w:rsidR="007D3E84" w:rsidRDefault="007D3E84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keholders removed from ‘Community engagement’</w:t>
            </w:r>
          </w:p>
        </w:tc>
      </w:tr>
      <w:tr w:rsidR="007D3E84" w14:paraId="7EE638CE" w14:textId="77777777" w:rsidTr="006F4DF0">
        <w:trPr>
          <w:trHeight w:val="620"/>
        </w:trPr>
        <w:tc>
          <w:tcPr>
            <w:tcW w:w="5000" w:type="pct"/>
          </w:tcPr>
          <w:p w14:paraId="4B68648C" w14:textId="08120EEC" w:rsidR="007D3E84" w:rsidRDefault="007D3E84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keholders removed from ‘Membership management’</w:t>
            </w:r>
          </w:p>
        </w:tc>
      </w:tr>
      <w:tr w:rsidR="007D3E84" w14:paraId="58268814" w14:textId="77777777" w:rsidTr="006F4DF0">
        <w:trPr>
          <w:trHeight w:val="620"/>
        </w:trPr>
        <w:tc>
          <w:tcPr>
            <w:tcW w:w="5000" w:type="pct"/>
          </w:tcPr>
          <w:p w14:paraId="395DA242" w14:textId="11537956" w:rsidR="007D3E84" w:rsidRDefault="007D3E84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mercial coded to ‘Operational planning &amp; reviews’</w:t>
            </w:r>
          </w:p>
        </w:tc>
      </w:tr>
      <w:tr w:rsidR="007D3E84" w14:paraId="7A3B62D6" w14:textId="77777777" w:rsidTr="006F4DF0">
        <w:trPr>
          <w:trHeight w:val="620"/>
        </w:trPr>
        <w:tc>
          <w:tcPr>
            <w:tcW w:w="5000" w:type="pct"/>
          </w:tcPr>
          <w:p w14:paraId="4082EFEE" w14:textId="5064662A" w:rsidR="007D3E84" w:rsidRDefault="007D3E84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tball Australia coded to ‘Performance analysis’</w:t>
            </w:r>
          </w:p>
        </w:tc>
      </w:tr>
      <w:tr w:rsidR="007D3E84" w14:paraId="1813677D" w14:textId="77777777" w:rsidTr="006F4DF0">
        <w:trPr>
          <w:trHeight w:val="620"/>
        </w:trPr>
        <w:tc>
          <w:tcPr>
            <w:tcW w:w="5000" w:type="pct"/>
          </w:tcPr>
          <w:p w14:paraId="208B38EC" w14:textId="7122B551" w:rsidR="007D3E84" w:rsidRDefault="007D3E84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hletes coded to ‘Community engagement’</w:t>
            </w:r>
          </w:p>
        </w:tc>
      </w:tr>
      <w:tr w:rsidR="00665C99" w14:paraId="1E92B160" w14:textId="77777777" w:rsidTr="006F4DF0">
        <w:trPr>
          <w:trHeight w:val="620"/>
        </w:trPr>
        <w:tc>
          <w:tcPr>
            <w:tcW w:w="5000" w:type="pct"/>
          </w:tcPr>
          <w:p w14:paraId="695C8CCE" w14:textId="7BF307C1" w:rsidR="00665C99" w:rsidRDefault="00665C99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aching &amp; performance coded to ‘Research development &amp; innovation’</w:t>
            </w:r>
          </w:p>
        </w:tc>
      </w:tr>
      <w:tr w:rsidR="000D77BC" w14:paraId="3DC4664C" w14:textId="77777777" w:rsidTr="006F4DF0">
        <w:trPr>
          <w:trHeight w:val="620"/>
        </w:trPr>
        <w:tc>
          <w:tcPr>
            <w:tcW w:w="5000" w:type="pct"/>
          </w:tcPr>
          <w:p w14:paraId="51D399E9" w14:textId="77777777" w:rsidR="000D77BC" w:rsidRPr="003024F9" w:rsidRDefault="00B544D8" w:rsidP="004A20D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bject-related processes</w:t>
            </w:r>
          </w:p>
        </w:tc>
      </w:tr>
      <w:tr w:rsidR="000D77BC" w14:paraId="239C168A" w14:textId="77777777" w:rsidTr="006F4DF0">
        <w:trPr>
          <w:trHeight w:val="620"/>
        </w:trPr>
        <w:tc>
          <w:tcPr>
            <w:tcW w:w="5000" w:type="pct"/>
          </w:tcPr>
          <w:p w14:paraId="3295459B" w14:textId="0AB9E3CE" w:rsidR="000D77BC" w:rsidRPr="003024F9" w:rsidRDefault="002220F7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l actors coded to ‘Communication’</w:t>
            </w:r>
          </w:p>
        </w:tc>
      </w:tr>
      <w:tr w:rsidR="000D77BC" w14:paraId="08921D09" w14:textId="77777777" w:rsidTr="006F4DF0">
        <w:trPr>
          <w:trHeight w:val="620"/>
        </w:trPr>
        <w:tc>
          <w:tcPr>
            <w:tcW w:w="5000" w:type="pct"/>
          </w:tcPr>
          <w:p w14:paraId="36196DB2" w14:textId="1CCDE592" w:rsidR="000D77BC" w:rsidRPr="003024F9" w:rsidRDefault="002220F7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cal council coded to ‘Branding &amp; advertising’</w:t>
            </w:r>
          </w:p>
        </w:tc>
      </w:tr>
      <w:tr w:rsidR="000D77BC" w14:paraId="58312AD6" w14:textId="77777777" w:rsidTr="006F4DF0">
        <w:trPr>
          <w:trHeight w:val="620"/>
        </w:trPr>
        <w:tc>
          <w:tcPr>
            <w:tcW w:w="5000" w:type="pct"/>
          </w:tcPr>
          <w:p w14:paraId="40214A6E" w14:textId="77777777" w:rsidR="000D77BC" w:rsidRPr="00B544D8" w:rsidRDefault="00B544D8" w:rsidP="004A20DA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544D8">
              <w:rPr>
                <w:rFonts w:ascii="Times New Roman" w:hAnsi="Times New Roman"/>
                <w:b/>
                <w:sz w:val="20"/>
                <w:szCs w:val="20"/>
              </w:rPr>
              <w:t>Physical Objects</w:t>
            </w:r>
          </w:p>
        </w:tc>
      </w:tr>
      <w:tr w:rsidR="002220F7" w14:paraId="558A5B54" w14:textId="77777777" w:rsidTr="006F4DF0">
        <w:trPr>
          <w:trHeight w:val="620"/>
        </w:trPr>
        <w:tc>
          <w:tcPr>
            <w:tcW w:w="5000" w:type="pct"/>
          </w:tcPr>
          <w:p w14:paraId="139BA80B" w14:textId="461F8555" w:rsidR="002220F7" w:rsidRPr="002220F7" w:rsidRDefault="002220F7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220F7">
              <w:rPr>
                <w:rFonts w:ascii="Times New Roman" w:hAnsi="Times New Roman"/>
                <w:sz w:val="20"/>
                <w:szCs w:val="20"/>
              </w:rPr>
              <w:t>All actors coded to ‘Website’</w:t>
            </w:r>
          </w:p>
        </w:tc>
      </w:tr>
      <w:tr w:rsidR="002220F7" w14:paraId="1250FA57" w14:textId="77777777" w:rsidTr="006F4DF0">
        <w:trPr>
          <w:trHeight w:val="620"/>
        </w:trPr>
        <w:tc>
          <w:tcPr>
            <w:tcW w:w="5000" w:type="pct"/>
          </w:tcPr>
          <w:p w14:paraId="6D2A7ED7" w14:textId="3D73AE27" w:rsidR="002220F7" w:rsidRPr="002220F7" w:rsidRDefault="002220F7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220F7">
              <w:rPr>
                <w:rFonts w:ascii="Times New Roman" w:hAnsi="Times New Roman"/>
                <w:sz w:val="20"/>
                <w:szCs w:val="20"/>
              </w:rPr>
              <w:t>Local council coded to ‘Strategic plan’</w:t>
            </w:r>
          </w:p>
        </w:tc>
      </w:tr>
      <w:tr w:rsidR="002220F7" w14:paraId="754D242D" w14:textId="77777777" w:rsidTr="006F4DF0">
        <w:trPr>
          <w:trHeight w:val="620"/>
        </w:trPr>
        <w:tc>
          <w:tcPr>
            <w:tcW w:w="5000" w:type="pct"/>
          </w:tcPr>
          <w:p w14:paraId="768F5F6F" w14:textId="778A11BE" w:rsidR="002220F7" w:rsidRPr="002220F7" w:rsidRDefault="002220F7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keholders coded to ‘Signage’</w:t>
            </w:r>
          </w:p>
        </w:tc>
      </w:tr>
      <w:tr w:rsidR="002220F7" w14:paraId="5B311559" w14:textId="77777777" w:rsidTr="006F4DF0">
        <w:trPr>
          <w:trHeight w:val="620"/>
        </w:trPr>
        <w:tc>
          <w:tcPr>
            <w:tcW w:w="5000" w:type="pct"/>
          </w:tcPr>
          <w:p w14:paraId="45E41CC9" w14:textId="65E19C88" w:rsidR="002220F7" w:rsidRPr="002220F7" w:rsidRDefault="002220F7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oard of directors coded to ‘Research literature’</w:t>
            </w:r>
          </w:p>
        </w:tc>
      </w:tr>
      <w:tr w:rsidR="002220F7" w14:paraId="098DF9EE" w14:textId="77777777" w:rsidTr="006F4DF0">
        <w:trPr>
          <w:trHeight w:val="620"/>
        </w:trPr>
        <w:tc>
          <w:tcPr>
            <w:tcW w:w="5000" w:type="pct"/>
          </w:tcPr>
          <w:p w14:paraId="58D54A3D" w14:textId="1D53D202" w:rsidR="002220F7" w:rsidRPr="002220F7" w:rsidRDefault="002220F7" w:rsidP="004A20D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am manager coded to ‘Fortis management software’</w:t>
            </w:r>
          </w:p>
        </w:tc>
      </w:tr>
    </w:tbl>
    <w:p w14:paraId="71453B84" w14:textId="2070CE49" w:rsidR="000D77BC" w:rsidRDefault="000D77BC" w:rsidP="004F3DFF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6C126A39" w14:textId="711AAD69" w:rsidR="001D6C43" w:rsidRPr="009902E3" w:rsidRDefault="001D6C43" w:rsidP="001D6C43">
      <w:pPr>
        <w:spacing w:line="480" w:lineRule="auto"/>
        <w:rPr>
          <w:rFonts w:ascii="Times New Roman" w:hAnsi="Times New Roman"/>
          <w:sz w:val="20"/>
          <w:szCs w:val="20"/>
        </w:rPr>
      </w:pPr>
      <w:r w:rsidRPr="00EC2657">
        <w:rPr>
          <w:rFonts w:ascii="Times New Roman" w:hAnsi="Times New Roman"/>
          <w:b/>
          <w:sz w:val="20"/>
          <w:szCs w:val="20"/>
        </w:rPr>
        <w:lastRenderedPageBreak/>
        <w:t>Table S3:</w:t>
      </w:r>
      <w:r w:rsidRPr="00EC2657">
        <w:rPr>
          <w:rFonts w:ascii="Times New Roman" w:hAnsi="Times New Roman"/>
          <w:sz w:val="20"/>
          <w:szCs w:val="20"/>
        </w:rPr>
        <w:t xml:space="preserve"> Specific</w:t>
      </w:r>
      <w:r w:rsidRPr="009902E3">
        <w:rPr>
          <w:rFonts w:ascii="Times New Roman" w:hAnsi="Times New Roman"/>
          <w:sz w:val="20"/>
          <w:szCs w:val="20"/>
        </w:rPr>
        <w:t xml:space="preserve"> changes that were made </w:t>
      </w:r>
      <w:r w:rsidR="003E792B">
        <w:rPr>
          <w:rFonts w:ascii="Times New Roman" w:hAnsi="Times New Roman"/>
          <w:sz w:val="20"/>
          <w:szCs w:val="20"/>
        </w:rPr>
        <w:t>following step</w:t>
      </w:r>
      <w:r w:rsidR="002267AB">
        <w:rPr>
          <w:rFonts w:ascii="Times New Roman" w:hAnsi="Times New Roman"/>
          <w:sz w:val="20"/>
          <w:szCs w:val="20"/>
        </w:rPr>
        <w:t xml:space="preserve"> eight</w:t>
      </w:r>
      <w:r>
        <w:rPr>
          <w:rFonts w:ascii="Times New Roman" w:hAnsi="Times New Roman"/>
          <w:sz w:val="20"/>
          <w:szCs w:val="20"/>
        </w:rPr>
        <w:t xml:space="preserve"> (i.e. the</w:t>
      </w:r>
      <w:r w:rsidR="002267AB">
        <w:rPr>
          <w:rFonts w:ascii="Times New Roman" w:hAnsi="Times New Roman"/>
          <w:sz w:val="20"/>
          <w:szCs w:val="20"/>
        </w:rPr>
        <w:t xml:space="preserve"> review</w:t>
      </w:r>
      <w:r>
        <w:rPr>
          <w:rFonts w:ascii="Times New Roman" w:hAnsi="Times New Roman"/>
          <w:sz w:val="20"/>
          <w:szCs w:val="20"/>
        </w:rPr>
        <w:t xml:space="preserve"> stage) of WDA model development</w:t>
      </w:r>
      <w:r w:rsidR="002267AB">
        <w:rPr>
          <w:rFonts w:ascii="Times New Roman" w:hAnsi="Times New Roman"/>
          <w:sz w:val="20"/>
          <w:szCs w:val="20"/>
        </w:rPr>
        <w:t xml:space="preserve"> based on a final review of the analysis supplied to the netball organisation in full colour hardcopy forma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1D6C43" w14:paraId="01A1C763" w14:textId="77777777" w:rsidTr="003E792B">
        <w:trPr>
          <w:trHeight w:val="620"/>
        </w:trPr>
        <w:tc>
          <w:tcPr>
            <w:tcW w:w="5000" w:type="pct"/>
            <w:hideMark/>
          </w:tcPr>
          <w:p w14:paraId="2ABBCC85" w14:textId="6E579DF9" w:rsidR="001D6C43" w:rsidRDefault="001D6C43" w:rsidP="005922D8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Functional purpose</w:t>
            </w:r>
            <w:r w:rsidR="003E792B">
              <w:rPr>
                <w:rFonts w:ascii="Times New Roman" w:hAnsi="Times New Roman"/>
                <w:b/>
                <w:sz w:val="20"/>
                <w:szCs w:val="20"/>
              </w:rPr>
              <w:t xml:space="preserve"> (n/a)</w:t>
            </w:r>
          </w:p>
        </w:tc>
      </w:tr>
      <w:tr w:rsidR="001D6C43" w14:paraId="747CC432" w14:textId="77777777" w:rsidTr="003E792B">
        <w:trPr>
          <w:trHeight w:val="620"/>
        </w:trPr>
        <w:tc>
          <w:tcPr>
            <w:tcW w:w="5000" w:type="pct"/>
          </w:tcPr>
          <w:p w14:paraId="4C3DA8AD" w14:textId="77777777" w:rsidR="001D6C43" w:rsidRDefault="001D6C43" w:rsidP="005922D8">
            <w:pPr>
              <w:spacing w:after="20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Values &amp; priority measures</w:t>
            </w:r>
          </w:p>
        </w:tc>
      </w:tr>
      <w:tr w:rsidR="003E792B" w14:paraId="4738DC85" w14:textId="77777777" w:rsidTr="003E792B">
        <w:trPr>
          <w:trHeight w:val="620"/>
        </w:trPr>
        <w:tc>
          <w:tcPr>
            <w:tcW w:w="5000" w:type="pct"/>
          </w:tcPr>
          <w:p w14:paraId="717F99B6" w14:textId="44C5E2C6" w:rsidR="003E792B" w:rsidRPr="00F944B1" w:rsidRDefault="003E792B" w:rsidP="003E792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keholders coded to ‘Stakeholder engagement’</w:t>
            </w:r>
          </w:p>
        </w:tc>
      </w:tr>
      <w:tr w:rsidR="003E792B" w14:paraId="5BFBC860" w14:textId="77777777" w:rsidTr="003E792B">
        <w:trPr>
          <w:trHeight w:val="620"/>
        </w:trPr>
        <w:tc>
          <w:tcPr>
            <w:tcW w:w="5000" w:type="pct"/>
          </w:tcPr>
          <w:p w14:paraId="6B70A877" w14:textId="7699A922" w:rsidR="003E792B" w:rsidRDefault="003E792B" w:rsidP="003E792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keholders coded to ‘Financial performance’</w:t>
            </w:r>
          </w:p>
        </w:tc>
      </w:tr>
      <w:tr w:rsidR="003E792B" w14:paraId="569CE07D" w14:textId="77777777" w:rsidTr="003E792B">
        <w:trPr>
          <w:trHeight w:val="620"/>
        </w:trPr>
        <w:tc>
          <w:tcPr>
            <w:tcW w:w="5000" w:type="pct"/>
          </w:tcPr>
          <w:p w14:paraId="6543017C" w14:textId="7FFA6A12" w:rsidR="003E792B" w:rsidRDefault="003E792B" w:rsidP="003E792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onsors coded to ‘Club reputation’</w:t>
            </w:r>
          </w:p>
        </w:tc>
      </w:tr>
      <w:tr w:rsidR="003E792B" w14:paraId="341D7920" w14:textId="77777777" w:rsidTr="003E792B">
        <w:trPr>
          <w:trHeight w:val="620"/>
        </w:trPr>
        <w:tc>
          <w:tcPr>
            <w:tcW w:w="5000" w:type="pct"/>
          </w:tcPr>
          <w:p w14:paraId="08E4299F" w14:textId="44C423F5" w:rsidR="003E792B" w:rsidRDefault="003E792B" w:rsidP="003E792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keholders coded to ‘Club reputation’</w:t>
            </w:r>
          </w:p>
        </w:tc>
      </w:tr>
      <w:tr w:rsidR="003E792B" w14:paraId="32CA0579" w14:textId="77777777" w:rsidTr="003E792B">
        <w:trPr>
          <w:trHeight w:val="620"/>
        </w:trPr>
        <w:tc>
          <w:tcPr>
            <w:tcW w:w="5000" w:type="pct"/>
          </w:tcPr>
          <w:p w14:paraId="00D97E2C" w14:textId="33A44BBE" w:rsidR="003E792B" w:rsidRDefault="003E792B" w:rsidP="003E792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tball Australia coded to ‘Club reputation’</w:t>
            </w:r>
          </w:p>
        </w:tc>
      </w:tr>
      <w:tr w:rsidR="003E792B" w14:paraId="07AC5238" w14:textId="77777777" w:rsidTr="003E792B">
        <w:trPr>
          <w:trHeight w:val="620"/>
        </w:trPr>
        <w:tc>
          <w:tcPr>
            <w:tcW w:w="5000" w:type="pct"/>
          </w:tcPr>
          <w:p w14:paraId="5BE8A91B" w14:textId="40FA746A" w:rsidR="003E792B" w:rsidRDefault="003E792B" w:rsidP="003E792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onsors coded to ‘Sponsorship’</w:t>
            </w:r>
          </w:p>
        </w:tc>
      </w:tr>
      <w:tr w:rsidR="003E792B" w14:paraId="08133220" w14:textId="77777777" w:rsidTr="003E792B">
        <w:trPr>
          <w:trHeight w:val="620"/>
        </w:trPr>
        <w:tc>
          <w:tcPr>
            <w:tcW w:w="5000" w:type="pct"/>
          </w:tcPr>
          <w:p w14:paraId="6A8193E2" w14:textId="6350EFC8" w:rsidR="003E792B" w:rsidRDefault="003E792B" w:rsidP="003E792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keholders coded to ‘Sponsorship’</w:t>
            </w:r>
          </w:p>
        </w:tc>
      </w:tr>
      <w:tr w:rsidR="001D6C43" w14:paraId="286C00A2" w14:textId="77777777" w:rsidTr="003E792B">
        <w:trPr>
          <w:trHeight w:val="620"/>
        </w:trPr>
        <w:tc>
          <w:tcPr>
            <w:tcW w:w="5000" w:type="pct"/>
          </w:tcPr>
          <w:p w14:paraId="4EDA5141" w14:textId="064554D4" w:rsidR="001D6C43" w:rsidRDefault="001D6C43" w:rsidP="005922D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urpose-related functions</w:t>
            </w:r>
            <w:r w:rsidR="003E792B">
              <w:rPr>
                <w:rFonts w:ascii="Times New Roman" w:hAnsi="Times New Roman"/>
                <w:b/>
                <w:sz w:val="20"/>
                <w:szCs w:val="20"/>
              </w:rPr>
              <w:t xml:space="preserve"> (n/a)</w:t>
            </w:r>
          </w:p>
        </w:tc>
      </w:tr>
      <w:tr w:rsidR="001D6C43" w14:paraId="4CBA7B80" w14:textId="77777777" w:rsidTr="003E792B">
        <w:trPr>
          <w:trHeight w:val="620"/>
        </w:trPr>
        <w:tc>
          <w:tcPr>
            <w:tcW w:w="5000" w:type="pct"/>
          </w:tcPr>
          <w:p w14:paraId="16AED8A9" w14:textId="2F1E9218" w:rsidR="001D6C43" w:rsidRPr="00B544D8" w:rsidRDefault="001D6C43" w:rsidP="005922D8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544D8">
              <w:rPr>
                <w:rFonts w:ascii="Times New Roman" w:hAnsi="Times New Roman"/>
                <w:b/>
                <w:sz w:val="20"/>
                <w:szCs w:val="20"/>
              </w:rPr>
              <w:t xml:space="preserve">Physical </w:t>
            </w:r>
            <w:r w:rsidR="002267AB">
              <w:rPr>
                <w:rFonts w:ascii="Times New Roman" w:hAnsi="Times New Roman"/>
                <w:b/>
                <w:sz w:val="20"/>
                <w:szCs w:val="20"/>
              </w:rPr>
              <w:t>objects (n/a)</w:t>
            </w:r>
          </w:p>
        </w:tc>
      </w:tr>
    </w:tbl>
    <w:p w14:paraId="22A69798" w14:textId="71C65F4F" w:rsidR="001D6C43" w:rsidRDefault="001D6C43" w:rsidP="004F3DFF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62433B67" w14:textId="484AD93A" w:rsidR="003C1204" w:rsidRDefault="003C1204" w:rsidP="004F3DFF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7A7C54BE" w14:textId="0ECBF297" w:rsidR="003C1204" w:rsidRDefault="003C1204" w:rsidP="004F3DFF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41263E2E" w14:textId="732C54CE" w:rsidR="003C1204" w:rsidRDefault="003C1204" w:rsidP="004F3DFF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06BE6AD6" w14:textId="52153AEE" w:rsidR="003C1204" w:rsidRDefault="003C1204" w:rsidP="004F3DFF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1382963A" w14:textId="13C9F9C7" w:rsidR="003C1204" w:rsidRDefault="003C1204" w:rsidP="004F3DFF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467FFE71" w14:textId="1B875B3F" w:rsidR="003C1204" w:rsidRDefault="003C1204" w:rsidP="004F3DFF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42347288" w14:textId="77777777" w:rsidR="002267AB" w:rsidRDefault="002267AB" w:rsidP="004F3DFF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5D645D0D" w14:textId="77777777" w:rsidR="003C1204" w:rsidRDefault="003C1204" w:rsidP="004F3DFF">
      <w:pPr>
        <w:spacing w:line="480" w:lineRule="auto"/>
        <w:rPr>
          <w:rFonts w:ascii="Times New Roman" w:hAnsi="Times New Roman"/>
          <w:sz w:val="20"/>
          <w:szCs w:val="20"/>
        </w:rPr>
      </w:pPr>
    </w:p>
    <w:sectPr w:rsidR="003C12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DFF"/>
    <w:rsid w:val="000D77BC"/>
    <w:rsid w:val="00131297"/>
    <w:rsid w:val="001C54F8"/>
    <w:rsid w:val="001C777C"/>
    <w:rsid w:val="001D6C43"/>
    <w:rsid w:val="002220F7"/>
    <w:rsid w:val="002267AB"/>
    <w:rsid w:val="003024F9"/>
    <w:rsid w:val="00377A4F"/>
    <w:rsid w:val="003873A8"/>
    <w:rsid w:val="003B0A90"/>
    <w:rsid w:val="003C1204"/>
    <w:rsid w:val="003D01A0"/>
    <w:rsid w:val="003E792B"/>
    <w:rsid w:val="00446B27"/>
    <w:rsid w:val="004F3DFF"/>
    <w:rsid w:val="00665C99"/>
    <w:rsid w:val="00691A8D"/>
    <w:rsid w:val="006A2F98"/>
    <w:rsid w:val="006F4DF0"/>
    <w:rsid w:val="007D3E84"/>
    <w:rsid w:val="0083778D"/>
    <w:rsid w:val="008776DC"/>
    <w:rsid w:val="008E4580"/>
    <w:rsid w:val="009902E3"/>
    <w:rsid w:val="00A95764"/>
    <w:rsid w:val="00B544D8"/>
    <w:rsid w:val="00D26E8C"/>
    <w:rsid w:val="00D52C8A"/>
    <w:rsid w:val="00D87073"/>
    <w:rsid w:val="00EC2657"/>
    <w:rsid w:val="00F24997"/>
    <w:rsid w:val="00F94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4CD3A"/>
  <w15:chartTrackingRefBased/>
  <w15:docId w15:val="{6007FFA9-7CC9-4063-88C6-0313BA6EA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3DFF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4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81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5</Pages>
  <Words>855</Words>
  <Characters>487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ulme</dc:creator>
  <cp:keywords/>
  <dc:description/>
  <cp:lastModifiedBy>Adam Hulme</cp:lastModifiedBy>
  <cp:revision>19</cp:revision>
  <dcterms:created xsi:type="dcterms:W3CDTF">2018-03-15T04:07:00Z</dcterms:created>
  <dcterms:modified xsi:type="dcterms:W3CDTF">2018-05-09T04:10:00Z</dcterms:modified>
</cp:coreProperties>
</file>